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E28B5" w14:textId="77777777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58483F70" w14:textId="7BCEB762" w:rsidR="00D46BFD" w:rsidRPr="009C7E89" w:rsidRDefault="00D46BFD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r w:rsidRPr="009C7E89">
        <w:rPr>
          <w:b/>
          <w:color w:val="auto"/>
          <w:sz w:val="24"/>
          <w:szCs w:val="24"/>
        </w:rPr>
        <w:t xml:space="preserve">Additional File 2. </w:t>
      </w:r>
      <w:r w:rsidRPr="009C7E89">
        <w:rPr>
          <w:bCs/>
          <w:color w:val="auto"/>
          <w:sz w:val="24"/>
          <w:szCs w:val="24"/>
        </w:rPr>
        <w:t>Trends of AMR proportions for specific combinations of pathogens and antibiotics. Data are publicly available from the Surveillance Atlas of Infectious Diseases of the ECDC.</w:t>
      </w:r>
      <w:r w:rsidRPr="009C7E89">
        <w:rPr>
          <w:b/>
          <w:color w:val="auto"/>
          <w:sz w:val="24"/>
          <w:szCs w:val="24"/>
        </w:rPr>
        <w:t xml:space="preserve"> </w:t>
      </w:r>
    </w:p>
    <w:p w14:paraId="0EFAB9CB" w14:textId="6756FD67" w:rsidR="00D46BFD" w:rsidRPr="009C7E89" w:rsidRDefault="00D23FCA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r w:rsidRPr="009C7E89">
        <w:rPr>
          <w:b/>
          <w:noProof/>
          <w:color w:val="auto"/>
          <w:sz w:val="24"/>
          <w:szCs w:val="24"/>
          <w:lang w:val="en-IN" w:eastAsia="en-IN" w:bidi="ar-SA"/>
        </w:rPr>
        <w:drawing>
          <wp:inline distT="0" distB="0" distL="0" distR="0" wp14:anchorId="2DFE175C" wp14:editId="7B647DDC">
            <wp:extent cx="6296025" cy="4124325"/>
            <wp:effectExtent l="0" t="0" r="9525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8" r="1492" b="1091"/>
                    <a:stretch/>
                  </pic:blipFill>
                  <pic:spPr bwMode="auto">
                    <a:xfrm>
                      <a:off x="0" y="0"/>
                      <a:ext cx="6310111" cy="4133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B0F75" w14:textId="77777777" w:rsidR="00D23FCA" w:rsidRPr="009C7E89" w:rsidRDefault="00D23FCA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666CD7B8" w14:textId="77777777" w:rsidR="00D23FCA" w:rsidRPr="009C7E89" w:rsidRDefault="00D23FCA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2AEB1545" w14:textId="77777777" w:rsidR="00D23FCA" w:rsidRPr="009C7E89" w:rsidRDefault="00D23FCA" w:rsidP="007713A1">
      <w:pPr>
        <w:pStyle w:val="MDPI51figurecaption"/>
        <w:ind w:left="0"/>
        <w:rPr>
          <w:b/>
          <w:color w:val="auto"/>
          <w:sz w:val="24"/>
          <w:szCs w:val="24"/>
        </w:rPr>
      </w:pPr>
    </w:p>
    <w:p w14:paraId="4D805D98" w14:textId="77777777" w:rsidR="00D23FCA" w:rsidRPr="009C7E89" w:rsidRDefault="00D23FCA" w:rsidP="007713A1">
      <w:pPr>
        <w:pStyle w:val="MDPI51figurecaption"/>
        <w:ind w:left="0"/>
        <w:rPr>
          <w:b/>
          <w:color w:val="auto"/>
          <w:sz w:val="24"/>
          <w:szCs w:val="24"/>
        </w:rPr>
      </w:pPr>
      <w:bookmarkStart w:id="0" w:name="_GoBack"/>
      <w:bookmarkEnd w:id="0"/>
    </w:p>
    <w:sectPr w:rsidR="00D23FCA" w:rsidRPr="009C7E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A1"/>
    <w:rsid w:val="00017856"/>
    <w:rsid w:val="00074216"/>
    <w:rsid w:val="00172DA3"/>
    <w:rsid w:val="00187598"/>
    <w:rsid w:val="00327017"/>
    <w:rsid w:val="00343970"/>
    <w:rsid w:val="003B26E8"/>
    <w:rsid w:val="00566C53"/>
    <w:rsid w:val="00672279"/>
    <w:rsid w:val="00691423"/>
    <w:rsid w:val="006B59E0"/>
    <w:rsid w:val="007713A1"/>
    <w:rsid w:val="007F4606"/>
    <w:rsid w:val="0090218C"/>
    <w:rsid w:val="00920132"/>
    <w:rsid w:val="009C7E89"/>
    <w:rsid w:val="009F3FB2"/>
    <w:rsid w:val="00AE488B"/>
    <w:rsid w:val="00B632EB"/>
    <w:rsid w:val="00B82CAC"/>
    <w:rsid w:val="00BE6BD4"/>
    <w:rsid w:val="00C144FC"/>
    <w:rsid w:val="00C35AB3"/>
    <w:rsid w:val="00CF4B91"/>
    <w:rsid w:val="00D01865"/>
    <w:rsid w:val="00D23FCA"/>
    <w:rsid w:val="00D46BFD"/>
    <w:rsid w:val="00F40485"/>
    <w:rsid w:val="00FB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741"/>
  <w15:chartTrackingRefBased/>
  <w15:docId w15:val="{AD23B5DF-A149-4C3D-A7FB-C43EFFC7B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713A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7713A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7713A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1tablecaption">
    <w:name w:val="MDPI_4.1_table_caption"/>
    <w:qFormat/>
    <w:rsid w:val="007713A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D23F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23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B01B3-611A-4E3C-9FE8-078480B5D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Agodi</dc:creator>
  <cp:keywords/>
  <dc:description/>
  <cp:lastModifiedBy>Bhuvaneswari A.</cp:lastModifiedBy>
  <cp:revision>15</cp:revision>
  <dcterms:created xsi:type="dcterms:W3CDTF">2022-07-12T14:43:00Z</dcterms:created>
  <dcterms:modified xsi:type="dcterms:W3CDTF">2022-11-04T05:32:00Z</dcterms:modified>
</cp:coreProperties>
</file>